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C4CFD" w14:textId="15D9F001" w:rsidR="000E0F06" w:rsidRDefault="000E0F06" w:rsidP="000E0F0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A7852"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</w:p>
    <w:p w14:paraId="14B24A3F" w14:textId="13676120" w:rsidR="000E0F06" w:rsidRPr="00B93C66" w:rsidRDefault="000E0F06" w:rsidP="000E0F0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A7852">
        <w:rPr>
          <w:rFonts w:ascii="Times New Roman" w:hAnsi="Times New Roman" w:cs="Times New Roman"/>
          <w:b/>
          <w:bCs/>
          <w:sz w:val="20"/>
          <w:szCs w:val="20"/>
        </w:rPr>
        <w:t>Tab</w:t>
      </w:r>
      <w:r w:rsidR="00454694">
        <w:rPr>
          <w:rFonts w:ascii="Times New Roman" w:hAnsi="Times New Roman" w:cs="Times New Roman"/>
          <w:b/>
          <w:bCs/>
          <w:sz w:val="20"/>
          <w:szCs w:val="20"/>
        </w:rPr>
        <w:t xml:space="preserve">le </w:t>
      </w:r>
      <w:r w:rsidRPr="00BA7852"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Pr="00B93C66">
        <w:rPr>
          <w:rFonts w:ascii="Times New Roman" w:hAnsi="Times New Roman" w:cs="Times New Roman"/>
          <w:sz w:val="20"/>
          <w:szCs w:val="20"/>
        </w:rPr>
        <w:t xml:space="preserve">: Mortality rates for all Ligurian </w:t>
      </w:r>
      <w:r>
        <w:rPr>
          <w:rFonts w:ascii="Times New Roman" w:hAnsi="Times New Roman" w:cs="Times New Roman"/>
          <w:sz w:val="20"/>
          <w:szCs w:val="20"/>
        </w:rPr>
        <w:t>municipalities</w:t>
      </w:r>
      <w:r w:rsidRPr="00B93C66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6320" w:type="dxa"/>
        <w:jc w:val="center"/>
        <w:tblLook w:val="04A0" w:firstRow="1" w:lastRow="0" w:firstColumn="1" w:lastColumn="0" w:noHBand="0" w:noVBand="1"/>
      </w:tblPr>
      <w:tblGrid>
        <w:gridCol w:w="3440"/>
        <w:gridCol w:w="960"/>
        <w:gridCol w:w="848"/>
        <w:gridCol w:w="1072"/>
      </w:tblGrid>
      <w:tr w:rsidR="000E0F06" w:rsidRPr="009112EB" w14:paraId="2EAA979C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71F8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nicipal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1C40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M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  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93028" w14:textId="77777777" w:rsidR="000E0F06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5% CI)</w:t>
            </w:r>
          </w:p>
          <w:p w14:paraId="3429478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E0F06" w:rsidRPr="009112EB" w14:paraId="521F07D3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6F5A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IRO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B6B3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D5C3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6D8F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05</w:t>
            </w:r>
          </w:p>
        </w:tc>
      </w:tr>
      <w:tr w:rsidR="000E0F06" w:rsidRPr="009112EB" w14:paraId="33D42798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C000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ASS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A906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249D6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753B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5</w:t>
            </w:r>
          </w:p>
        </w:tc>
      </w:tr>
      <w:tr w:rsidR="000E0F06" w:rsidRPr="009112EB" w14:paraId="3B708539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FB2F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BENG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1387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F465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ADBD6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8</w:t>
            </w:r>
          </w:p>
        </w:tc>
      </w:tr>
      <w:tr w:rsidR="000E0F06" w:rsidRPr="009112EB" w14:paraId="46238095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3B3D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BISOLA SUPERI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6708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6F04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DF2A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1</w:t>
            </w:r>
          </w:p>
        </w:tc>
      </w:tr>
      <w:tr w:rsidR="000E0F06" w:rsidRPr="009112EB" w14:paraId="3959BDC0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8B4A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BISSOLA MARI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6A94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80CD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243A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1</w:t>
            </w:r>
          </w:p>
        </w:tc>
      </w:tr>
      <w:tr w:rsidR="000E0F06" w:rsidRPr="009112EB" w14:paraId="61E4FD42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13A0E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TA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CF39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AC7A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9D74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6</w:t>
            </w:r>
          </w:p>
        </w:tc>
      </w:tr>
      <w:tr w:rsidR="000E0F06" w:rsidRPr="009112EB" w14:paraId="0EA93A56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4C2D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MEGL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3813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1871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7F18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4</w:t>
            </w:r>
          </w:p>
        </w:tc>
      </w:tr>
      <w:tr w:rsidR="000E0F06" w:rsidRPr="009112EB" w14:paraId="14DD5A46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F9F8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DO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6DC6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2FCC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8BE6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4</w:t>
            </w:r>
          </w:p>
        </w:tc>
      </w:tr>
      <w:tr w:rsidR="000E0F06" w:rsidRPr="009112EB" w14:paraId="7548E717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CF5C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PRIC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E0F5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0397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9DD3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33</w:t>
            </w:r>
          </w:p>
        </w:tc>
      </w:tr>
      <w:tr w:rsidR="000E0F06" w:rsidRPr="009112EB" w14:paraId="0BA0C82B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64236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QUILA D'ARROSC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6D7F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8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85AC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0412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05</w:t>
            </w:r>
          </w:p>
        </w:tc>
      </w:tr>
      <w:tr w:rsidR="000E0F06" w:rsidRPr="009112EB" w14:paraId="5E132D92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BE04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CO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7E8A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4EE8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EF900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5</w:t>
            </w:r>
          </w:p>
        </w:tc>
      </w:tr>
      <w:tr w:rsidR="000E0F06" w:rsidRPr="009112EB" w14:paraId="3EE7CB97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8193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ENZA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B873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FA3C6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AA56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</w:t>
            </w:r>
          </w:p>
        </w:tc>
      </w:tr>
      <w:tr w:rsidR="000E0F06" w:rsidRPr="009112EB" w14:paraId="49FE574B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A26A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M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A1430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5336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1D89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75</w:t>
            </w:r>
          </w:p>
        </w:tc>
      </w:tr>
      <w:tr w:rsidR="000E0F06" w:rsidRPr="009112EB" w14:paraId="331F4FD6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7B48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NAS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6A36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7448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D3CB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20</w:t>
            </w:r>
          </w:p>
        </w:tc>
      </w:tr>
      <w:tr w:rsidR="000E0F06" w:rsidRPr="009112EB" w14:paraId="7844B51A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69B4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RIG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0117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BDDA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3F39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0</w:t>
            </w:r>
          </w:p>
        </w:tc>
      </w:tr>
      <w:tr w:rsidR="000E0F06" w:rsidRPr="009112EB" w14:paraId="7E0120CE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4B10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VEG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98E2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F31D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76CAE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</w:t>
            </w:r>
          </w:p>
        </w:tc>
      </w:tr>
      <w:tr w:rsidR="000E0F06" w:rsidRPr="009112EB" w14:paraId="7679C254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477A0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DALUC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DE11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1BA8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E82B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0</w:t>
            </w:r>
          </w:p>
        </w:tc>
      </w:tr>
      <w:tr w:rsidR="000E0F06" w:rsidRPr="009112EB" w14:paraId="7B0889B1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1098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JARD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7410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5AFB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2A59E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93</w:t>
            </w:r>
          </w:p>
        </w:tc>
      </w:tr>
      <w:tr w:rsidR="000E0F06" w:rsidRPr="009112EB" w14:paraId="1B5B06A0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74FB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LESTRI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95E5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61BE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9728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0</w:t>
            </w:r>
          </w:p>
        </w:tc>
      </w:tr>
      <w:tr w:rsidR="000E0F06" w:rsidRPr="009112EB" w14:paraId="18B8EB66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9E55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RDINET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023C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A709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D8FF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6</w:t>
            </w:r>
          </w:p>
        </w:tc>
      </w:tr>
      <w:tr w:rsidR="000E0F06" w:rsidRPr="009112EB" w14:paraId="0DDDD4AE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B546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RGAG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22E5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9870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E81FE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</w:p>
        </w:tc>
      </w:tr>
      <w:tr w:rsidR="000E0F06" w:rsidRPr="009112EB" w14:paraId="74E9E4EA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4BDC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RGEGG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229D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C7BDE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8CE2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6</w:t>
            </w:r>
          </w:p>
        </w:tc>
      </w:tr>
      <w:tr w:rsidR="000E0F06" w:rsidRPr="009112EB" w14:paraId="42B90B40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FE60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VERI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8B90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EAED0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52BA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9</w:t>
            </w:r>
          </w:p>
        </w:tc>
      </w:tr>
      <w:tr w:rsidR="000E0F06" w:rsidRPr="009112EB" w14:paraId="3D29C4D0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15EB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GLIAS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B120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F934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2B51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2</w:t>
            </w:r>
          </w:p>
        </w:tc>
      </w:tr>
      <w:tr w:rsidR="000E0F06" w:rsidRPr="009112EB" w14:paraId="5DB7440A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045D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ISSA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420A0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4539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7D44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7</w:t>
            </w:r>
          </w:p>
        </w:tc>
      </w:tr>
      <w:tr w:rsidR="000E0F06" w:rsidRPr="009112EB" w14:paraId="29331AE3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A1FD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LA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3ECF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5CD1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9C8A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9</w:t>
            </w:r>
          </w:p>
        </w:tc>
      </w:tr>
      <w:tr w:rsidR="000E0F06" w:rsidRPr="009112EB" w14:paraId="6444713B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B521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NASSO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98EE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C1D7E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441FE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4</w:t>
            </w:r>
          </w:p>
        </w:tc>
      </w:tr>
      <w:tr w:rsidR="000E0F06" w:rsidRPr="009112EB" w14:paraId="2218062C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8DAF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RDIGHE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5439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E0BF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DA0A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9</w:t>
            </w:r>
          </w:p>
        </w:tc>
      </w:tr>
      <w:tr w:rsidR="000E0F06" w:rsidRPr="009112EB" w14:paraId="46A5B6F0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19CF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RGHETTO D'ARROSC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FF83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318B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74B0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3</w:t>
            </w:r>
          </w:p>
        </w:tc>
      </w:tr>
      <w:tr w:rsidR="000E0F06" w:rsidRPr="009112EB" w14:paraId="087E3B63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7FC6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RGHETTO DI VA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A9C2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5B93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E870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7</w:t>
            </w:r>
          </w:p>
        </w:tc>
      </w:tr>
      <w:tr w:rsidR="000E0F06" w:rsidRPr="009112EB" w14:paraId="5E471381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8E88E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RGHETTO SANTO SPIRIT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E742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A59E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8B290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8</w:t>
            </w:r>
          </w:p>
        </w:tc>
      </w:tr>
      <w:tr w:rsidR="000E0F06" w:rsidRPr="009112EB" w14:paraId="23AD80A7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429D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RGIO VEREZZ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6A94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8BFC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28EC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5</w:t>
            </w:r>
          </w:p>
        </w:tc>
      </w:tr>
      <w:tr w:rsidR="000E0F06" w:rsidRPr="009112EB" w14:paraId="339B29E9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D5E4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RGOMA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5F0C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2E43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A480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9</w:t>
            </w:r>
          </w:p>
        </w:tc>
      </w:tr>
      <w:tr w:rsidR="000E0F06" w:rsidRPr="009112EB" w14:paraId="15B433B5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3ADE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RMID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3641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392C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2E6F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9</w:t>
            </w:r>
          </w:p>
        </w:tc>
      </w:tr>
      <w:tr w:rsidR="000E0F06" w:rsidRPr="009112EB" w14:paraId="49A5ED46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0584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RZONAS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79E7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7330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DF17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</w:t>
            </w:r>
          </w:p>
        </w:tc>
      </w:tr>
      <w:tr w:rsidR="000E0F06" w:rsidRPr="009112EB" w14:paraId="7EF2B72E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C7E5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UGNAT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8406E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C67A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0FAC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9</w:t>
            </w:r>
          </w:p>
        </w:tc>
      </w:tr>
      <w:tr w:rsidR="000E0F06" w:rsidRPr="009112EB" w14:paraId="2D9AA198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A53B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BUSAL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9DAC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A316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6DA1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</w:t>
            </w:r>
          </w:p>
        </w:tc>
      </w:tr>
      <w:tr w:rsidR="000E0F06" w:rsidRPr="009112EB" w14:paraId="1E9CE872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5FEE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IRO MONTENOT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02CE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8272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2358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0</w:t>
            </w:r>
          </w:p>
        </w:tc>
      </w:tr>
      <w:tr w:rsidR="000E0F06" w:rsidRPr="009112EB" w14:paraId="721CA43A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E13D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LICE AL CORNOVIGL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E77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E45A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1E7F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0</w:t>
            </w:r>
          </w:p>
        </w:tc>
      </w:tr>
      <w:tr w:rsidR="000E0F06" w:rsidRPr="009112EB" w14:paraId="64186AD2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5396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LICE LIGU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9349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423F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52FD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1</w:t>
            </w:r>
          </w:p>
        </w:tc>
      </w:tr>
      <w:tr w:rsidR="000E0F06" w:rsidRPr="009112EB" w14:paraId="0DFFAD73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6EAD6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LIZZA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BC07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3CCA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F15AE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0</w:t>
            </w:r>
          </w:p>
        </w:tc>
      </w:tr>
      <w:tr w:rsidR="000E0F06" w:rsidRPr="009112EB" w14:paraId="65BB3393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DC45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MOG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2BE0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0429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7A25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</w:t>
            </w:r>
          </w:p>
        </w:tc>
      </w:tr>
      <w:tr w:rsidR="000E0F06" w:rsidRPr="009112EB" w14:paraId="41C52BB1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67E0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MPO LIGU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E5E90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E89B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6DFD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4</w:t>
            </w:r>
          </w:p>
        </w:tc>
      </w:tr>
      <w:tr w:rsidR="000E0F06" w:rsidRPr="009112EB" w14:paraId="0417794C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A0C2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MPOMOR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20340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36D1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DDA96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</w:t>
            </w:r>
          </w:p>
        </w:tc>
      </w:tr>
      <w:tr w:rsidR="000E0F06" w:rsidRPr="009112EB" w14:paraId="1B0E43FA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5130E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MPOROSS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8CDA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5BFF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2CAE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7</w:t>
            </w:r>
          </w:p>
        </w:tc>
      </w:tr>
      <w:tr w:rsidR="000E0F06" w:rsidRPr="009112EB" w14:paraId="3F5D93A2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29BA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AS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AE4C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6C70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F6976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2</w:t>
            </w:r>
          </w:p>
        </w:tc>
      </w:tr>
      <w:tr w:rsidR="000E0F06" w:rsidRPr="009112EB" w14:paraId="6DA9BE34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5776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AVON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39F0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9019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E2E0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23</w:t>
            </w:r>
          </w:p>
        </w:tc>
      </w:tr>
      <w:tr w:rsidR="000E0F06" w:rsidRPr="009112EB" w14:paraId="519C3E40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2B90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CA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1A10E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C698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A53C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2</w:t>
            </w:r>
          </w:p>
        </w:tc>
      </w:tr>
      <w:tr w:rsidR="000E0F06" w:rsidRPr="009112EB" w14:paraId="248AC81D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CF1FE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C87D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3688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791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</w:t>
            </w:r>
          </w:p>
        </w:tc>
      </w:tr>
      <w:tr w:rsidR="000E0F06" w:rsidRPr="009112EB" w14:paraId="60E41960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BBDD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RODA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E37D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049F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3021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0</w:t>
            </w:r>
          </w:p>
        </w:tc>
      </w:tr>
      <w:tr w:rsidR="000E0F06" w:rsidRPr="009112EB" w14:paraId="53415157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E5CB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SANOVA LERR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8382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9E7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2D9F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0</w:t>
            </w:r>
          </w:p>
        </w:tc>
      </w:tr>
      <w:tr w:rsidR="000E0F06" w:rsidRPr="009112EB" w14:paraId="2B144CEB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A6AA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SARZA LIGU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B09D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4A61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584C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4</w:t>
            </w:r>
          </w:p>
        </w:tc>
      </w:tr>
      <w:tr w:rsidR="000E0F06" w:rsidRPr="009112EB" w14:paraId="4A62DABC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79FC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SEL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A397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A5FD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BB95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</w:t>
            </w:r>
          </w:p>
        </w:tc>
      </w:tr>
      <w:tr w:rsidR="000E0F06" w:rsidRPr="009112EB" w14:paraId="2767FEF2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E2FBE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STEL VITTOR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A76E0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F239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5959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64</w:t>
            </w:r>
          </w:p>
        </w:tc>
      </w:tr>
      <w:tr w:rsidR="000E0F06" w:rsidRPr="009112EB" w14:paraId="137FC7D6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C5BF6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STELBIAN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0C23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857C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C615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2</w:t>
            </w:r>
          </w:p>
        </w:tc>
      </w:tr>
      <w:tr w:rsidR="000E0F06" w:rsidRPr="009112EB" w14:paraId="11C09389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2262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STELLA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F4020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BD2CE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3181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8</w:t>
            </w:r>
          </w:p>
        </w:tc>
      </w:tr>
      <w:tr w:rsidR="000E0F06" w:rsidRPr="009112EB" w14:paraId="7FDA54B9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8AC70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STELNUOVO MAG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C18C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00C9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08B3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4</w:t>
            </w:r>
          </w:p>
        </w:tc>
      </w:tr>
      <w:tr w:rsidR="000E0F06" w:rsidRPr="009112EB" w14:paraId="54F115FD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1302E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STELVECCHIO DI ROCCA BARBE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25DC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3977E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7A99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0</w:t>
            </w:r>
          </w:p>
        </w:tc>
      </w:tr>
      <w:tr w:rsidR="000E0F06" w:rsidRPr="009112EB" w14:paraId="0B3334BC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55D7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STIGLIONE CHIAVAR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017F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4483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3CFA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1</w:t>
            </w:r>
          </w:p>
        </w:tc>
      </w:tr>
      <w:tr w:rsidR="000E0F06" w:rsidRPr="009112EB" w14:paraId="6B504F37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AC0B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LLE LIGU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F79E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47BD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EE62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9</w:t>
            </w:r>
          </w:p>
        </w:tc>
      </w:tr>
      <w:tr w:rsidR="000E0F06" w:rsidRPr="009112EB" w14:paraId="18DA855E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BE426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NG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C405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C84A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AA72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9</w:t>
            </w:r>
          </w:p>
        </w:tc>
      </w:tr>
      <w:tr w:rsidR="000E0F06" w:rsidRPr="009112EB" w14:paraId="44766695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B1B9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RANES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E9C1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7F51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1D35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</w:t>
            </w:r>
          </w:p>
        </w:tc>
      </w:tr>
      <w:tr w:rsidR="000E0F06" w:rsidRPr="009112EB" w14:paraId="07946AE9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A4D3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RI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08D0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EDD7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2362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7</w:t>
            </w:r>
          </w:p>
        </w:tc>
      </w:tr>
      <w:tr w:rsidR="000E0F06" w:rsidRPr="009112EB" w14:paraId="372F5245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61FF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RIA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5573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ED470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873C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3</w:t>
            </w:r>
          </w:p>
        </w:tc>
      </w:tr>
      <w:tr w:rsidR="000E0F06" w:rsidRPr="009112EB" w14:paraId="2F3CAA62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3EFF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RV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9BAD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170F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8A48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8</w:t>
            </w:r>
          </w:p>
        </w:tc>
      </w:tr>
      <w:tr w:rsidR="000E0F06" w:rsidRPr="009112EB" w14:paraId="7823805B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13530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S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2462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95C1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DF096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58</w:t>
            </w:r>
          </w:p>
        </w:tc>
      </w:tr>
      <w:tr w:rsidR="000E0F06" w:rsidRPr="009112EB" w14:paraId="385259DC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0296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AVAR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1487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67E6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B5E6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</w:tr>
      <w:tr w:rsidR="000E0F06" w:rsidRPr="009112EB" w14:paraId="2A04B92C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E13B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USAN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7B95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EE2C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DC1E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3</w:t>
            </w:r>
          </w:p>
        </w:tc>
      </w:tr>
      <w:tr w:rsidR="000E0F06" w:rsidRPr="009112EB" w14:paraId="70D72922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0A94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USAVECCH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B9A0E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1F5E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4AC6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3</w:t>
            </w:r>
          </w:p>
        </w:tc>
      </w:tr>
      <w:tr w:rsidR="000E0F06" w:rsidRPr="009112EB" w14:paraId="61AFBD98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1FA4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ICAG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A8806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1240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0C05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9</w:t>
            </w:r>
          </w:p>
        </w:tc>
      </w:tr>
      <w:tr w:rsidR="000E0F06" w:rsidRPr="009112EB" w14:paraId="05E333E5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950F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IPRES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3673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BD39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1388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7</w:t>
            </w:r>
          </w:p>
        </w:tc>
      </w:tr>
      <w:tr w:rsidR="000E0F06" w:rsidRPr="009112EB" w14:paraId="03B08CE4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A945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ISANO SUL NEV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A61C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6709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AA53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5</w:t>
            </w:r>
          </w:p>
        </w:tc>
      </w:tr>
      <w:tr w:rsidR="000E0F06" w:rsidRPr="009112EB" w14:paraId="56C3102A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9C7DE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IVEZZ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55C9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E485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983D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95</w:t>
            </w:r>
          </w:p>
        </w:tc>
      </w:tr>
      <w:tr w:rsidR="000E0F06" w:rsidRPr="009112EB" w14:paraId="008E2ED1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0054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GOLET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775D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FCAE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738E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</w:t>
            </w:r>
          </w:p>
        </w:tc>
      </w:tr>
      <w:tr w:rsidR="000E0F06" w:rsidRPr="009112EB" w14:paraId="280CA9D8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6ACF0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GOR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5690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BF250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BB1B0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</w:t>
            </w:r>
          </w:p>
        </w:tc>
      </w:tr>
      <w:tr w:rsidR="000E0F06" w:rsidRPr="009112EB" w14:paraId="27C406D2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C958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COREGLIA LIGU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0BED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55E46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E710E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7</w:t>
            </w:r>
          </w:p>
        </w:tc>
      </w:tr>
      <w:tr w:rsidR="000E0F06" w:rsidRPr="009112EB" w14:paraId="4297FAE2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66CE0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SIO D'ARROSC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B84E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635E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E002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09</w:t>
            </w:r>
          </w:p>
        </w:tc>
      </w:tr>
      <w:tr w:rsidR="000E0F06" w:rsidRPr="009112EB" w14:paraId="6F264868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0847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SSER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6E920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A624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99FD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3</w:t>
            </w:r>
          </w:p>
        </w:tc>
      </w:tr>
      <w:tr w:rsidR="000E0F06" w:rsidRPr="009112EB" w14:paraId="065EC6BF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4B24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STARAINE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8E0D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703D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AC6F0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4</w:t>
            </w:r>
          </w:p>
        </w:tc>
      </w:tr>
      <w:tr w:rsidR="000E0F06" w:rsidRPr="009112EB" w14:paraId="1642DDDA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B53E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OCEFIESCH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E4F1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DB3A0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0BB6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3</w:t>
            </w:r>
          </w:p>
        </w:tc>
      </w:tr>
      <w:tr w:rsidR="000E0F06" w:rsidRPr="009112EB" w14:paraId="1BA9D929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5AFD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VAG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7950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E4500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A083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0</w:t>
            </w:r>
          </w:p>
        </w:tc>
      </w:tr>
      <w:tr w:rsidR="000E0F06" w:rsidRPr="009112EB" w14:paraId="0ABD54F3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CAFB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G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D1A2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21A5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A892E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9</w:t>
            </w:r>
          </w:p>
        </w:tc>
      </w:tr>
      <w:tr w:rsidR="000E0F06" w:rsidRPr="009112EB" w14:paraId="49C9BABC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09A56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IVA MARI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DA79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3173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F284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5</w:t>
            </w:r>
          </w:p>
        </w:tc>
      </w:tr>
      <w:tr w:rsidR="000E0F06" w:rsidRPr="009112EB" w14:paraId="5032D4D9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D90F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NO ARENTI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E54CE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821D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778D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6</w:t>
            </w:r>
          </w:p>
        </w:tc>
      </w:tr>
      <w:tr w:rsidR="000E0F06" w:rsidRPr="009112EB" w14:paraId="326AB821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C6A6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NO CASTELL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A44D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F9CA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9CDD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2</w:t>
            </w:r>
          </w:p>
        </w:tc>
      </w:tr>
      <w:tr w:rsidR="000E0F06" w:rsidRPr="009112EB" w14:paraId="3363E7A1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6899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NO MARI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9BAF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5EC9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267C6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3</w:t>
            </w:r>
          </w:p>
        </w:tc>
      </w:tr>
      <w:tr w:rsidR="000E0F06" w:rsidRPr="009112EB" w14:paraId="7FDCA4CB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9D70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NO SAN PIET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A91E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B9EB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47F8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5</w:t>
            </w:r>
          </w:p>
        </w:tc>
      </w:tr>
      <w:tr w:rsidR="000E0F06" w:rsidRPr="009112EB" w14:paraId="6AF7F017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B08A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LCEACQU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7500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5C4D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DD4C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9</w:t>
            </w:r>
          </w:p>
        </w:tc>
      </w:tr>
      <w:tr w:rsidR="000E0F06" w:rsidRPr="009112EB" w14:paraId="0B8E334C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2857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LCED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7CBD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5247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3FBC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9</w:t>
            </w:r>
          </w:p>
        </w:tc>
      </w:tr>
      <w:tr w:rsidR="000E0F06" w:rsidRPr="009112EB" w14:paraId="0DDC5D0F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29AB6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R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6297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24D1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368E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67</w:t>
            </w:r>
          </w:p>
        </w:tc>
      </w:tr>
      <w:tr w:rsidR="000E0F06" w:rsidRPr="009112EB" w14:paraId="1D21A407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AB49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SC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E917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E89A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45B5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5</w:t>
            </w:r>
          </w:p>
        </w:tc>
      </w:tr>
      <w:tr w:rsidR="000E0F06" w:rsidRPr="009112EB" w14:paraId="051B88D0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E5E96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VALE DI MALVA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F634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F886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FF44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4</w:t>
            </w:r>
          </w:p>
        </w:tc>
      </w:tr>
      <w:tr w:rsidR="000E0F06" w:rsidRPr="009112EB" w14:paraId="7056F226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C437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NALE LIGU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4228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CDAF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9651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8</w:t>
            </w:r>
          </w:p>
        </w:tc>
      </w:tr>
      <w:tr w:rsidR="000E0F06" w:rsidRPr="009112EB" w14:paraId="5DAB3E25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485C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LL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C10F6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36AA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F9F3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1</w:t>
            </w:r>
          </w:p>
        </w:tc>
      </w:tr>
      <w:tr w:rsidR="000E0F06" w:rsidRPr="009112EB" w14:paraId="7B9F440C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BEA6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NTANIGORD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B7C6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F79B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D519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0</w:t>
            </w:r>
          </w:p>
        </w:tc>
      </w:tr>
      <w:tr w:rsidR="000E0F06" w:rsidRPr="009112EB" w14:paraId="49B60188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283C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AMU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6809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F56F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88AE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8</w:t>
            </w:r>
          </w:p>
        </w:tc>
      </w:tr>
      <w:tr w:rsidR="000E0F06" w:rsidRPr="009112EB" w14:paraId="6C81BF06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5A60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LEND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F62C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CB53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1122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3</w:t>
            </w:r>
          </w:p>
        </w:tc>
      </w:tr>
      <w:tr w:rsidR="000E0F06" w:rsidRPr="009112EB" w14:paraId="0DAD6B10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A421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OV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732F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B252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DAAC6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6</w:t>
            </w:r>
          </w:p>
        </w:tc>
      </w:tr>
      <w:tr w:rsidR="000E0F06" w:rsidRPr="009112EB" w14:paraId="55C8DA0E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1057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IUSTENI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BE9C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4EDB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108B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4</w:t>
            </w:r>
          </w:p>
        </w:tc>
      </w:tr>
      <w:tr w:rsidR="000E0F06" w:rsidRPr="009112EB" w14:paraId="4AFE148E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2290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IUSVAL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D82A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A43F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D576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1</w:t>
            </w:r>
          </w:p>
        </w:tc>
      </w:tr>
      <w:tr w:rsidR="000E0F06" w:rsidRPr="009112EB" w14:paraId="6E854586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7702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RRET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5E5C6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CCED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72BB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82</w:t>
            </w:r>
          </w:p>
        </w:tc>
      </w:tr>
      <w:tr w:rsidR="000E0F06" w:rsidRPr="009112EB" w14:paraId="215D355D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9267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PER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61FD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F545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2748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1</w:t>
            </w:r>
          </w:p>
        </w:tc>
      </w:tr>
      <w:tr w:rsidR="000E0F06" w:rsidRPr="009112EB" w14:paraId="77482D7F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4EDD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OLA DEL CANT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59F7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32E7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B22F0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</w:t>
            </w:r>
          </w:p>
        </w:tc>
      </w:tr>
      <w:tr w:rsidR="000E0F06" w:rsidRPr="009112EB" w14:paraId="2901DE9A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58F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OLABO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F26D6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1C14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16D7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2</w:t>
            </w:r>
          </w:p>
        </w:tc>
      </w:tr>
      <w:tr w:rsidR="000E0F06" w:rsidRPr="009112EB" w14:paraId="7D380257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5886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 SPEZ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E6B5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91B4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987B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0</w:t>
            </w:r>
          </w:p>
        </w:tc>
      </w:tr>
      <w:tr w:rsidR="000E0F06" w:rsidRPr="009112EB" w14:paraId="28F1BE46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ED0C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IGUEGL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BF77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2AC7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FF9D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4</w:t>
            </w:r>
          </w:p>
        </w:tc>
      </w:tr>
      <w:tr w:rsidR="000E0F06" w:rsidRPr="009112EB" w14:paraId="255E874F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D4A3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VAG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5D296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CA8D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5627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</w:t>
            </w:r>
          </w:p>
        </w:tc>
      </w:tr>
      <w:tr w:rsidR="000E0F06" w:rsidRPr="009112EB" w14:paraId="5A1BADDA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997B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IV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E6C9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9F67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1F47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</w:t>
            </w:r>
          </w:p>
        </w:tc>
      </w:tr>
      <w:tr w:rsidR="000E0F06" w:rsidRPr="009112EB" w14:paraId="0606ABD7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9685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RI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5FF1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81BD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155D6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8</w:t>
            </w:r>
          </w:p>
        </w:tc>
      </w:tr>
      <w:tr w:rsidR="000E0F06" w:rsidRPr="009112EB" w14:paraId="3B9A90D5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B1A5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VANT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D6CA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DB9E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1A31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8</w:t>
            </w:r>
          </w:p>
        </w:tc>
      </w:tr>
      <w:tr w:rsidR="000E0F06" w:rsidRPr="009112EB" w14:paraId="5A757302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30F4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A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EC13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7E07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BA5D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1</w:t>
            </w:r>
          </w:p>
        </w:tc>
      </w:tr>
      <w:tr w:rsidR="000E0F06" w:rsidRPr="009112EB" w14:paraId="71E937A4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9E80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RS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6EEE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884D0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BF88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8</w:t>
            </w:r>
          </w:p>
        </w:tc>
      </w:tr>
      <w:tr w:rsidR="000E0F06" w:rsidRPr="009112EB" w14:paraId="0F9861BB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8730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UCINAS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2D04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C243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6C460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20</w:t>
            </w:r>
          </w:p>
        </w:tc>
      </w:tr>
      <w:tr w:rsidR="000E0F06" w:rsidRPr="009112EB" w14:paraId="43C06D22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A080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UMARZ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26D6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CBEA0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9B34E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5</w:t>
            </w:r>
          </w:p>
        </w:tc>
      </w:tr>
      <w:tr w:rsidR="000E0F06" w:rsidRPr="009112EB" w14:paraId="12B1B1AB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79B3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UN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ACCC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F87F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F46F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3</w:t>
            </w:r>
          </w:p>
        </w:tc>
      </w:tr>
      <w:tr w:rsidR="000E0F06" w:rsidRPr="009112EB" w14:paraId="2D4B28B6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9BB6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MAGLIOL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7F0F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3AED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80F2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5</w:t>
            </w:r>
          </w:p>
        </w:tc>
      </w:tr>
      <w:tr w:rsidR="000E0F06" w:rsidRPr="009112EB" w14:paraId="200F8995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58F2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ISSA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1BE7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5636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4384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9</w:t>
            </w:r>
          </w:p>
        </w:tc>
      </w:tr>
      <w:tr w:rsidR="000E0F06" w:rsidRPr="009112EB" w14:paraId="75906DF1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DDCC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LA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C0C0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6F9F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FFE6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1</w:t>
            </w:r>
          </w:p>
        </w:tc>
      </w:tr>
      <w:tr w:rsidR="000E0F06" w:rsidRPr="009112EB" w14:paraId="4B1D6B74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6A84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S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314E6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5724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CF20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5</w:t>
            </w:r>
          </w:p>
        </w:tc>
      </w:tr>
      <w:tr w:rsidR="000E0F06" w:rsidRPr="009112EB" w14:paraId="5F8AACA0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01F7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SSIMI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4591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2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ADC6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5A6B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16</w:t>
            </w:r>
          </w:p>
        </w:tc>
      </w:tr>
      <w:tr w:rsidR="000E0F06" w:rsidRPr="009112EB" w14:paraId="78C235E9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D5BA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1F43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337B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EA30E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</w:t>
            </w:r>
          </w:p>
        </w:tc>
      </w:tr>
      <w:tr w:rsidR="000E0F06" w:rsidRPr="009112EB" w14:paraId="327F42DA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B261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NDAT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09F9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8156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A530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0</w:t>
            </w:r>
          </w:p>
        </w:tc>
      </w:tr>
      <w:tr w:rsidR="000E0F06" w:rsidRPr="009112EB" w14:paraId="329BE09F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477D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ZZANEG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65A5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53A70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FAB4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9</w:t>
            </w:r>
          </w:p>
        </w:tc>
      </w:tr>
      <w:tr w:rsidR="000E0F06" w:rsidRPr="009112EB" w14:paraId="3F84DDCD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5156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GNANEG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2912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7F16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564B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</w:t>
            </w:r>
          </w:p>
        </w:tc>
      </w:tr>
      <w:tr w:rsidR="000E0F06" w:rsidRPr="009112EB" w14:paraId="72127A50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DD2D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LLESIM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E8C5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B110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99D40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1</w:t>
            </w:r>
          </w:p>
        </w:tc>
      </w:tr>
      <w:tr w:rsidR="000E0F06" w:rsidRPr="009112EB" w14:paraId="3940F938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B35A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OGL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5A1AE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8668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22C7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1</w:t>
            </w:r>
          </w:p>
        </w:tc>
      </w:tr>
      <w:tr w:rsidR="000E0F06" w:rsidRPr="009112EB" w14:paraId="2CBA2417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5BC5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CONES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693F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76670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1AC4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0</w:t>
            </w:r>
          </w:p>
        </w:tc>
      </w:tr>
      <w:tr w:rsidR="000E0F06" w:rsidRPr="009112EB" w14:paraId="681003FE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73E2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LINI DI TRIO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92A8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233C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8F08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9</w:t>
            </w:r>
          </w:p>
        </w:tc>
      </w:tr>
      <w:tr w:rsidR="000E0F06" w:rsidRPr="009112EB" w14:paraId="70AF5D40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613C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NEGL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1470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DD46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AEBA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1</w:t>
            </w:r>
          </w:p>
        </w:tc>
      </w:tr>
      <w:tr w:rsidR="000E0F06" w:rsidRPr="009112EB" w14:paraId="587B4A6A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95C8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NTALTO CARPAS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09A9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8498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8DD3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0</w:t>
            </w:r>
          </w:p>
        </w:tc>
      </w:tr>
      <w:tr w:rsidR="000E0F06" w:rsidRPr="009112EB" w14:paraId="6A212197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2BC1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NTEBRU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6BAA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3CC5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33BF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6</w:t>
            </w:r>
          </w:p>
        </w:tc>
      </w:tr>
      <w:tr w:rsidR="000E0F06" w:rsidRPr="009112EB" w14:paraId="07A4C5EC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27F3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NTEGROSSO PIAN LAT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62C6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9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24EB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9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1F65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.26</w:t>
            </w:r>
          </w:p>
        </w:tc>
      </w:tr>
      <w:tr w:rsidR="000E0F06" w:rsidRPr="009112EB" w14:paraId="06D72D81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99F8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NTEROSSO AL MA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947F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9E33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E4F5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7</w:t>
            </w:r>
          </w:p>
        </w:tc>
      </w:tr>
      <w:tr w:rsidR="000E0F06" w:rsidRPr="009112EB" w14:paraId="214BD801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9605E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NTOGG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2B9F6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4D49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D07A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0</w:t>
            </w:r>
          </w:p>
        </w:tc>
      </w:tr>
      <w:tr w:rsidR="000E0F06" w:rsidRPr="009112EB" w14:paraId="0D161009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A70B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RIALD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2C17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5F4C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CA016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0</w:t>
            </w:r>
          </w:p>
        </w:tc>
      </w:tr>
      <w:tr w:rsidR="000E0F06" w:rsidRPr="009112EB" w14:paraId="5339605F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1EAE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SI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DA49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10F2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FF9A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9</w:t>
            </w:r>
          </w:p>
        </w:tc>
      </w:tr>
      <w:tr w:rsidR="000E0F06" w:rsidRPr="009112EB" w14:paraId="26837BCB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2FB2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9A41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8E48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4685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</w:t>
            </w:r>
          </w:p>
        </w:tc>
      </w:tr>
      <w:tr w:rsidR="000E0F06" w:rsidRPr="009112EB" w14:paraId="52972D0C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0D85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IR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840E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F63D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71616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3</w:t>
            </w:r>
          </w:p>
        </w:tc>
      </w:tr>
      <w:tr w:rsidR="000E0F06" w:rsidRPr="009112EB" w14:paraId="17C2616E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8044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9906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5B37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35D6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9</w:t>
            </w:r>
          </w:p>
        </w:tc>
      </w:tr>
      <w:tr w:rsidR="000E0F06" w:rsidRPr="009112EB" w14:paraId="61206046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070E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IVETTA SAN MICHE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94E9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93240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9A5F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66</w:t>
            </w:r>
          </w:p>
        </w:tc>
      </w:tr>
      <w:tr w:rsidR="000E0F06" w:rsidRPr="009112EB" w14:paraId="0DA9B3E4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A471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NZ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5A87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C29F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352B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2</w:t>
            </w:r>
          </w:p>
        </w:tc>
      </w:tr>
      <w:tr w:rsidR="000E0F06" w:rsidRPr="009112EB" w14:paraId="6ABD8923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6FC9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CO FEGLI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5AAC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5D11E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4152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2</w:t>
            </w:r>
          </w:p>
        </w:tc>
      </w:tr>
      <w:tr w:rsidR="000E0F06" w:rsidRPr="009112EB" w14:paraId="684449E5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2E520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E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CB53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01E5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823D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7</w:t>
            </w:r>
          </w:p>
        </w:tc>
      </w:tr>
      <w:tr w:rsidR="000E0F06" w:rsidRPr="009112EB" w14:paraId="69A27F07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3BF0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TOVE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3DAB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A654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C944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3</w:t>
            </w:r>
          </w:p>
        </w:tc>
      </w:tr>
      <w:tr w:rsidR="000E0F06" w:rsidRPr="009112EB" w14:paraId="4E0FC7AA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011B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SIGL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3D7E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F2EA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EC106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06</w:t>
            </w:r>
          </w:p>
        </w:tc>
      </w:tr>
      <w:tr w:rsidR="000E0F06" w:rsidRPr="009112EB" w14:paraId="2CE8C273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B9F5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SPEDALETT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CE3F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22AE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4FE9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5</w:t>
            </w:r>
          </w:p>
        </w:tc>
      </w:tr>
      <w:tr w:rsidR="000E0F06" w:rsidRPr="009112EB" w14:paraId="0DB8CB1B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8818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LLA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E0A6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132A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0534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85</w:t>
            </w:r>
          </w:p>
        </w:tc>
      </w:tr>
      <w:tr w:rsidR="000E0F06" w:rsidRPr="009112EB" w14:paraId="6741755E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4704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INALD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4006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F3FA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9251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5</w:t>
            </w:r>
          </w:p>
        </w:tc>
      </w:tr>
      <w:tr w:rsidR="000E0F06" w:rsidRPr="009112EB" w14:paraId="6F163C53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07AF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ANA CRIX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9BA6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00FF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1C38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0</w:t>
            </w:r>
          </w:p>
        </w:tc>
      </w:tr>
      <w:tr w:rsidR="000E0F06" w:rsidRPr="009112EB" w14:paraId="23C843A5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51DC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ETRA LIGU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4759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F3BCE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6188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9</w:t>
            </w:r>
          </w:p>
        </w:tc>
      </w:tr>
      <w:tr w:rsidR="000E0F06" w:rsidRPr="009112EB" w14:paraId="1C8DB8D1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7DEC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ETRABRU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AE10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75D6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6F12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1</w:t>
            </w:r>
          </w:p>
        </w:tc>
      </w:tr>
      <w:tr w:rsidR="000E0F06" w:rsidRPr="009112EB" w14:paraId="64D8EF03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7E006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EVE DI TE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9EC0E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1BB2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686A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7</w:t>
            </w:r>
          </w:p>
        </w:tc>
      </w:tr>
      <w:tr w:rsidR="000E0F06" w:rsidRPr="009112EB" w14:paraId="51A264BE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63C5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EVE LIGU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52E1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7196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567F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</w:t>
            </w:r>
          </w:p>
        </w:tc>
      </w:tr>
      <w:tr w:rsidR="000E0F06" w:rsidRPr="009112EB" w14:paraId="5952A0FD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FAA1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G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CD866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682B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09EA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4</w:t>
            </w:r>
          </w:p>
        </w:tc>
      </w:tr>
      <w:tr w:rsidR="000E0F06" w:rsidRPr="009112EB" w14:paraId="6B305F07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6F89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GN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B2A7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91C3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CC6B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4</w:t>
            </w:r>
          </w:p>
        </w:tc>
      </w:tr>
      <w:tr w:rsidR="000E0F06" w:rsidRPr="009112EB" w14:paraId="14D59598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A75B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PLOD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3F0E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EE4C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B8BF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7</w:t>
            </w:r>
          </w:p>
        </w:tc>
      </w:tr>
      <w:tr w:rsidR="000E0F06" w:rsidRPr="009112EB" w14:paraId="0C19A3D8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9C4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MPEIA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0CC4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A84C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3D7C6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2</w:t>
            </w:r>
          </w:p>
        </w:tc>
      </w:tr>
      <w:tr w:rsidR="000E0F06" w:rsidRPr="009112EB" w14:paraId="466D2E8C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F51E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NTEDASS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72E1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F1FC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250A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4</w:t>
            </w:r>
          </w:p>
        </w:tc>
      </w:tr>
      <w:tr w:rsidR="000E0F06" w:rsidRPr="009112EB" w14:paraId="35F27BE4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F91D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NTINVRE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9DA6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CE60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18C5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1</w:t>
            </w:r>
          </w:p>
        </w:tc>
      </w:tr>
      <w:tr w:rsidR="000E0F06" w:rsidRPr="009112EB" w14:paraId="2CE1373E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7A4D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RNASS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B526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4F6C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C4DC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2</w:t>
            </w:r>
          </w:p>
        </w:tc>
      </w:tr>
      <w:tr w:rsidR="000E0F06" w:rsidRPr="009112EB" w14:paraId="3CA7710B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11ED6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RTOFI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8E55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3F0A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44F00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7</w:t>
            </w:r>
          </w:p>
        </w:tc>
      </w:tr>
      <w:tr w:rsidR="000E0F06" w:rsidRPr="009112EB" w14:paraId="5163198A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875C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RTOVENE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A6740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7B8B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66D1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4</w:t>
            </w:r>
          </w:p>
        </w:tc>
      </w:tr>
      <w:tr w:rsidR="000E0F06" w:rsidRPr="009112EB" w14:paraId="5F698096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7A05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L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F2850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A3E7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AED96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7</w:t>
            </w:r>
          </w:p>
        </w:tc>
      </w:tr>
      <w:tr w:rsidR="000E0F06" w:rsidRPr="009112EB" w14:paraId="0E3C9796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6E650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PA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E738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24A8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1B9A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</w:t>
            </w:r>
          </w:p>
        </w:tc>
      </w:tr>
      <w:tr w:rsidR="000E0F06" w:rsidRPr="009112EB" w14:paraId="40990BF0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00D6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ILIA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E7C2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D172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DA46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4</w:t>
            </w:r>
          </w:p>
        </w:tc>
      </w:tr>
      <w:tr w:rsidR="000E0F06" w:rsidRPr="009112EB" w14:paraId="5057C48E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BCE3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NZ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3715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F1FFE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B3EDE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3</w:t>
            </w:r>
          </w:p>
        </w:tc>
      </w:tr>
      <w:tr w:rsidR="000E0F06" w:rsidRPr="009112EB" w14:paraId="36D9BC0E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C69CE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PALL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3E51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89AB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445E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</w:p>
        </w:tc>
      </w:tr>
      <w:tr w:rsidR="000E0F06" w:rsidRPr="009112EB" w14:paraId="34A50436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02D7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C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D19E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78D6E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99EF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</w:p>
        </w:tc>
      </w:tr>
      <w:tr w:rsidR="000E0F06" w:rsidRPr="009112EB" w14:paraId="554BABA0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F5D3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ZZ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7D96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C16C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2289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2</w:t>
            </w:r>
          </w:p>
        </w:tc>
      </w:tr>
      <w:tr w:rsidR="000E0F06" w:rsidRPr="009112EB" w14:paraId="0D857A97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40E9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ZZOAGL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16FAE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64D7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8D3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6</w:t>
            </w:r>
          </w:p>
        </w:tc>
      </w:tr>
      <w:tr w:rsidR="000E0F06" w:rsidRPr="009112EB" w14:paraId="30639D9E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C980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ALT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0D540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1E57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E0C8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5</w:t>
            </w:r>
          </w:p>
        </w:tc>
      </w:tr>
      <w:tr w:rsidR="000E0F06" w:rsidRPr="009112EB" w14:paraId="7EF44927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27290" w14:textId="77777777" w:rsidR="000E0F06" w:rsidRPr="006F5F46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en-GB"/>
                <w14:ligatures w14:val="none"/>
              </w:rPr>
            </w:pPr>
            <w:r w:rsidRPr="006F5F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en-GB"/>
                <w14:ligatures w14:val="none"/>
              </w:rPr>
              <w:t>RICCÒ DEL GOLFO DI SPEZ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1F90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C093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A643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0</w:t>
            </w:r>
          </w:p>
        </w:tc>
      </w:tr>
      <w:tr w:rsidR="000E0F06" w:rsidRPr="009112EB" w14:paraId="1CE771F0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76AEE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OMAGGI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E1FC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5DDC0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8DB0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82</w:t>
            </w:r>
          </w:p>
        </w:tc>
      </w:tr>
      <w:tr w:rsidR="000E0F06" w:rsidRPr="009112EB" w14:paraId="3059FD14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AC83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VA LIGU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009D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6AD4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1BE9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5</w:t>
            </w:r>
          </w:p>
        </w:tc>
      </w:tr>
      <w:tr w:rsidR="000E0F06" w:rsidRPr="009112EB" w14:paraId="7CD0AA7C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EA7A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CCAVIGN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2A52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5DFA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2868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0</w:t>
            </w:r>
          </w:p>
        </w:tc>
      </w:tr>
      <w:tr w:rsidR="000E0F06" w:rsidRPr="009112EB" w14:paraId="604FE036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9510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CCHETTA DI VA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66EA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FF946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ACEE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4</w:t>
            </w:r>
          </w:p>
        </w:tc>
      </w:tr>
      <w:tr w:rsidR="000E0F06" w:rsidRPr="009112EB" w14:paraId="12EEBA49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95A3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CCHETTA NERVI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7180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2480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1C27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37</w:t>
            </w:r>
          </w:p>
        </w:tc>
      </w:tr>
      <w:tr w:rsidR="000E0F06" w:rsidRPr="009112EB" w14:paraId="63048AB8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D2EA6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NCO SCRIV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395F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DABC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4CDB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</w:t>
            </w:r>
          </w:p>
        </w:tc>
      </w:tr>
      <w:tr w:rsidR="000E0F06" w:rsidRPr="009112EB" w14:paraId="5F32AAF7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A995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NDANI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8CEE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583C0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C39C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62</w:t>
            </w:r>
          </w:p>
        </w:tc>
      </w:tr>
      <w:tr w:rsidR="000E0F06" w:rsidRPr="009112EB" w14:paraId="5D8F2B00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ADC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SSIGLI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99D2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E37B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CEFF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</w:t>
            </w:r>
          </w:p>
        </w:tc>
      </w:tr>
      <w:tr w:rsidR="000E0F06" w:rsidRPr="009112EB" w14:paraId="7613B14A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18F6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VEG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6DAD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6A9C6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BDCD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3</w:t>
            </w:r>
          </w:p>
        </w:tc>
      </w:tr>
      <w:tr w:rsidR="000E0F06" w:rsidRPr="009112EB" w14:paraId="09C522DA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562E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N BARTOLOMEO AL MA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F73C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AA1D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FA68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5</w:t>
            </w:r>
          </w:p>
        </w:tc>
      </w:tr>
      <w:tr w:rsidR="000E0F06" w:rsidRPr="009112EB" w14:paraId="3615786D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6BE70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N BIAGIO DELLA CIM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4C63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4619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0367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6</w:t>
            </w:r>
          </w:p>
        </w:tc>
      </w:tr>
      <w:tr w:rsidR="000E0F06" w:rsidRPr="009112EB" w14:paraId="2DCDA58F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9AC4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N COLOMBANO CERTENO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4542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E176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4376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</w:t>
            </w:r>
          </w:p>
        </w:tc>
      </w:tr>
      <w:tr w:rsidR="000E0F06" w:rsidRPr="009112EB" w14:paraId="6845D214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53B90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N LORENZO AL MA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ACA4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E936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ABF3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2</w:t>
            </w:r>
          </w:p>
        </w:tc>
      </w:tr>
      <w:tr w:rsidR="000E0F06" w:rsidRPr="009112EB" w14:paraId="11F55031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93F3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NREM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A83F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6291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27F2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0</w:t>
            </w:r>
          </w:p>
        </w:tc>
      </w:tr>
      <w:tr w:rsidR="000E0F06" w:rsidRPr="009112EB" w14:paraId="03844A0C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22AC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NT'OLC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049B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801F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115F6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5</w:t>
            </w:r>
          </w:p>
        </w:tc>
      </w:tr>
      <w:tr w:rsidR="000E0F06" w:rsidRPr="009112EB" w14:paraId="452F24C1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9735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NTA MARGHERITA LIGU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BC22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4265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EA43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</w:tr>
      <w:tr w:rsidR="000E0F06" w:rsidRPr="009112EB" w14:paraId="45D5E8C8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1D84E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NTO STEFANO AL MA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3FA2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0B7D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A38E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6</w:t>
            </w:r>
          </w:p>
        </w:tc>
      </w:tr>
      <w:tr w:rsidR="000E0F06" w:rsidRPr="009112EB" w14:paraId="76270E5B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02BF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NTO STEFANO D'AVET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30DA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07E1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2F75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6</w:t>
            </w:r>
          </w:p>
        </w:tc>
      </w:tr>
      <w:tr w:rsidR="000E0F06" w:rsidRPr="009112EB" w14:paraId="270AD767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EA5C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NTO STEFANO DI MAG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AB2B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6CDC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273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2</w:t>
            </w:r>
          </w:p>
        </w:tc>
      </w:tr>
      <w:tr w:rsidR="000E0F06" w:rsidRPr="009112EB" w14:paraId="17CA4CE5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6638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RZA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44AF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BDBC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B9ED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7</w:t>
            </w:r>
          </w:p>
        </w:tc>
      </w:tr>
      <w:tr w:rsidR="000E0F06" w:rsidRPr="009112EB" w14:paraId="155553AC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4A11E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SSELL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5D10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06D7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4D82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6</w:t>
            </w:r>
          </w:p>
        </w:tc>
      </w:tr>
      <w:tr w:rsidR="000E0F06" w:rsidRPr="009112EB" w14:paraId="7582A0D6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7987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VIGN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1FDA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CCE6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6297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</w:t>
            </w:r>
          </w:p>
        </w:tc>
      </w:tr>
      <w:tr w:rsidR="000E0F06" w:rsidRPr="009112EB" w14:paraId="79730B59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1185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VO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ECEE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3D72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189D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7</w:t>
            </w:r>
          </w:p>
        </w:tc>
      </w:tr>
      <w:tr w:rsidR="000E0F06" w:rsidRPr="009112EB" w14:paraId="02DA065D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73F4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SEBORG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38100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8C0A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3B6D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26</w:t>
            </w:r>
          </w:p>
        </w:tc>
      </w:tr>
      <w:tr w:rsidR="000E0F06" w:rsidRPr="009112EB" w14:paraId="052C8AA2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2D05E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RRA RICCÒ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04A9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971C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F264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</w:t>
            </w:r>
          </w:p>
        </w:tc>
      </w:tr>
      <w:tr w:rsidR="000E0F06" w:rsidRPr="009112EB" w14:paraId="3EDDE58A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F12C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STA GODA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0CCA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7AC3E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78B76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2</w:t>
            </w:r>
          </w:p>
        </w:tc>
      </w:tr>
      <w:tr w:rsidR="000E0F06" w:rsidRPr="009112EB" w14:paraId="5A70D64F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BB766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STRI LEVAN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79CD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8EDA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2CC3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0</w:t>
            </w:r>
          </w:p>
        </w:tc>
      </w:tr>
      <w:tr w:rsidR="000E0F06" w:rsidRPr="009112EB" w14:paraId="526CFB2E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A725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LDA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20F36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E51A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F2EA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0</w:t>
            </w:r>
          </w:p>
        </w:tc>
      </w:tr>
      <w:tr w:rsidR="000E0F06" w:rsidRPr="009112EB" w14:paraId="319FFA4F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CF6FE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R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C3B9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747C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A80E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5</w:t>
            </w:r>
          </w:p>
        </w:tc>
      </w:tr>
      <w:tr w:rsidR="000E0F06" w:rsidRPr="009112EB" w14:paraId="6505ED5F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2686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OTOR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C3EE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573E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BBB1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6</w:t>
            </w:r>
          </w:p>
        </w:tc>
      </w:tr>
      <w:tr w:rsidR="000E0F06" w:rsidRPr="009112EB" w14:paraId="2E9210D0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04B4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L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5912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D75C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B53F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2</w:t>
            </w:r>
          </w:p>
        </w:tc>
      </w:tr>
      <w:tr w:rsidR="000E0F06" w:rsidRPr="009112EB" w14:paraId="22E4E499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BD7C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LLANELL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29DF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2623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FE51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9</w:t>
            </w:r>
          </w:p>
        </w:tc>
      </w:tr>
      <w:tr w:rsidR="000E0F06" w:rsidRPr="009112EB" w14:paraId="08113F30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2865E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GG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9943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9156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69BB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7</w:t>
            </w:r>
          </w:p>
        </w:tc>
      </w:tr>
      <w:tr w:rsidR="000E0F06" w:rsidRPr="009112EB" w14:paraId="73AFC6B0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1B74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ZOR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10A6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871E0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5663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09</w:t>
            </w:r>
          </w:p>
        </w:tc>
      </w:tr>
      <w:tr w:rsidR="000E0F06" w:rsidRPr="009112EB" w14:paraId="51F3A0C0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6454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ST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D5C16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28BE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E544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0</w:t>
            </w:r>
          </w:p>
        </w:tc>
      </w:tr>
      <w:tr w:rsidR="000E0F06" w:rsidRPr="009112EB" w14:paraId="7F1081F3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ABCB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GLIET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79A7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CBD96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209D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2</w:t>
            </w:r>
          </w:p>
        </w:tc>
      </w:tr>
      <w:tr w:rsidR="000E0F06" w:rsidRPr="009112EB" w14:paraId="690956E9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6496E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IRA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BC81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71C7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C482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5</w:t>
            </w:r>
          </w:p>
        </w:tc>
      </w:tr>
      <w:tr w:rsidR="000E0F06" w:rsidRPr="009112EB" w14:paraId="3BE8EDE5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818D0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RRIGL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CBA2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F4FA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F847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2</w:t>
            </w:r>
          </w:p>
        </w:tc>
      </w:tr>
      <w:tr w:rsidR="000E0F06" w:rsidRPr="009112EB" w14:paraId="69079AC9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B33E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VO SAN GIACOM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3B46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BF0B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F540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7</w:t>
            </w:r>
          </w:p>
        </w:tc>
      </w:tr>
      <w:tr w:rsidR="000E0F06" w:rsidRPr="009112EB" w14:paraId="6E023F4A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9EFB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BOG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EA330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74280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F0F1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6</w:t>
            </w:r>
          </w:p>
        </w:tc>
      </w:tr>
      <w:tr w:rsidR="000E0F06" w:rsidRPr="009112EB" w14:paraId="21B7DD34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2EF9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O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E81D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81D5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9DB8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8</w:t>
            </w:r>
          </w:p>
        </w:tc>
      </w:tr>
      <w:tr w:rsidR="000E0F06" w:rsidRPr="009112EB" w14:paraId="0FEA94A9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DE3D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RB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A81AE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DAA2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49D7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3</w:t>
            </w:r>
          </w:p>
        </w:tc>
      </w:tr>
      <w:tr w:rsidR="000E0F06" w:rsidRPr="009112EB" w14:paraId="08C6D99A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5DF8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C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DFAFE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2A2C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BE1E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0</w:t>
            </w:r>
          </w:p>
        </w:tc>
      </w:tr>
      <w:tr w:rsidR="000E0F06" w:rsidRPr="009112EB" w14:paraId="58443EC6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6ABA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DO LIGU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332A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B117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A42D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2</w:t>
            </w:r>
          </w:p>
        </w:tc>
      </w:tr>
      <w:tr w:rsidR="000E0F06" w:rsidRPr="009112EB" w14:paraId="7C77F9EA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922F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LBREVEN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06E26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E75A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47D4E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0</w:t>
            </w:r>
          </w:p>
        </w:tc>
      </w:tr>
      <w:tr w:rsidR="000E0F06" w:rsidRPr="009112EB" w14:paraId="5886A73E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B8B6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LLEBO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EEE5E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B55B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4A8A6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0</w:t>
            </w:r>
          </w:p>
        </w:tc>
      </w:tr>
      <w:tr w:rsidR="000E0F06" w:rsidRPr="009112EB" w14:paraId="1B6F09D9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AE58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LLECRO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4CE2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6758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7AC70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2</w:t>
            </w:r>
          </w:p>
        </w:tc>
      </w:tr>
      <w:tr w:rsidR="000E0F06" w:rsidRPr="009112EB" w14:paraId="562839CE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9966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RAZZ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C060B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0D44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C5A1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3</w:t>
            </w:r>
          </w:p>
        </w:tc>
      </w:tr>
      <w:tr w:rsidR="000E0F06" w:rsidRPr="009112EB" w14:paraId="74FCFF82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E88C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RESE LIGU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2E8B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61F2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4F16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0</w:t>
            </w:r>
          </w:p>
        </w:tc>
      </w:tr>
      <w:tr w:rsidR="000E0F06" w:rsidRPr="009112EB" w14:paraId="6FB6BE3F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3264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1060E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215C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9A90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53</w:t>
            </w:r>
          </w:p>
        </w:tc>
      </w:tr>
      <w:tr w:rsidR="000E0F06" w:rsidRPr="009112EB" w14:paraId="56C2AE82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D5A0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ND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3314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8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66B3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C624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00</w:t>
            </w:r>
          </w:p>
        </w:tc>
      </w:tr>
      <w:tr w:rsidR="000E0F06" w:rsidRPr="009112EB" w14:paraId="5F020030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D88F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NTIMIGL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C607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DB548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0755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5</w:t>
            </w:r>
          </w:p>
        </w:tc>
      </w:tr>
      <w:tr w:rsidR="000E0F06" w:rsidRPr="009112EB" w14:paraId="539F7AB2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E281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RNAZZ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622AE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D129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F69E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91</w:t>
            </w:r>
          </w:p>
        </w:tc>
      </w:tr>
      <w:tr w:rsidR="000E0F06" w:rsidRPr="009112EB" w14:paraId="460084DA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2D12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SSAL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EEB36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23DE0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C8A40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9</w:t>
            </w:r>
          </w:p>
        </w:tc>
      </w:tr>
      <w:tr w:rsidR="000E0F06" w:rsidRPr="009112EB" w14:paraId="2CA55D13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5839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ZZANO LIGU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66DB6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B8C8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ACD5E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9</w:t>
            </w:r>
          </w:p>
        </w:tc>
      </w:tr>
      <w:tr w:rsidR="000E0F06" w:rsidRPr="009112EB" w14:paraId="4D0A651A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0782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ZZI PORT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DFFE7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F204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70C94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0</w:t>
            </w:r>
          </w:p>
        </w:tc>
      </w:tr>
      <w:tr w:rsidR="000E0F06" w:rsidRPr="009112EB" w14:paraId="077739A2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5806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LLA FARALD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B766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989B0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3D0A0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05</w:t>
            </w:r>
          </w:p>
        </w:tc>
      </w:tr>
      <w:tr w:rsidR="000E0F06" w:rsidRPr="009112EB" w14:paraId="0DC0C199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AB57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LLANOVA D'ALBENG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0BC1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C610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2771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8</w:t>
            </w:r>
          </w:p>
        </w:tc>
      </w:tr>
      <w:tr w:rsidR="000E0F06" w:rsidRPr="009112EB" w14:paraId="011179B9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FBC2F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BB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33A5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2826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0D4D3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5</w:t>
            </w:r>
          </w:p>
        </w:tc>
      </w:tr>
      <w:tr w:rsidR="000E0F06" w:rsidRPr="009112EB" w14:paraId="7611E022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7643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IGNAG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D03D9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98E10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BBF2D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2</w:t>
            </w:r>
          </w:p>
        </w:tc>
      </w:tr>
      <w:tr w:rsidR="000E0F06" w:rsidRPr="009112EB" w14:paraId="3630B76C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080C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OAG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9E31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A6A35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9669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4</w:t>
            </w:r>
          </w:p>
        </w:tc>
      </w:tr>
      <w:tr w:rsidR="000E0F06" w:rsidRPr="009112EB" w14:paraId="20E6441B" w14:textId="77777777" w:rsidTr="00882F33">
        <w:trPr>
          <w:trHeight w:val="288"/>
          <w:jc w:val="center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96F8C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UCCARELL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90202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EF0C1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6D06A" w14:textId="77777777" w:rsidR="000E0F06" w:rsidRPr="009112EB" w:rsidRDefault="000E0F06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9</w:t>
            </w:r>
          </w:p>
        </w:tc>
      </w:tr>
    </w:tbl>
    <w:p w14:paraId="3CCF923B" w14:textId="77777777" w:rsidR="000E0F06" w:rsidRPr="009112EB" w:rsidRDefault="000E0F06" w:rsidP="000E0F06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229B3C9" w14:textId="438415E5" w:rsidR="000E0F06" w:rsidRPr="009112EB" w:rsidRDefault="000E0F06" w:rsidP="000E0F0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A7852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</w:t>
      </w:r>
      <w:r w:rsidR="00454694">
        <w:rPr>
          <w:rFonts w:ascii="Times New Roman" w:hAnsi="Times New Roman" w:cs="Times New Roman"/>
          <w:b/>
          <w:bCs/>
          <w:sz w:val="20"/>
          <w:szCs w:val="20"/>
        </w:rPr>
        <w:t xml:space="preserve">le </w:t>
      </w:r>
      <w:r w:rsidRPr="00BA7852"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Pr="009112EB">
        <w:rPr>
          <w:rFonts w:ascii="Times New Roman" w:hAnsi="Times New Roman" w:cs="Times New Roman"/>
          <w:sz w:val="20"/>
          <w:szCs w:val="20"/>
        </w:rPr>
        <w:t>: List of municipalities for which information on the concentration of Cd and/or Pb extracted from the target organs of</w:t>
      </w:r>
      <w:r>
        <w:rPr>
          <w:rFonts w:ascii="Times New Roman" w:hAnsi="Times New Roman" w:cs="Times New Roman"/>
          <w:sz w:val="20"/>
          <w:szCs w:val="20"/>
        </w:rPr>
        <w:t xml:space="preserve"> WB </w:t>
      </w:r>
      <w:r w:rsidRPr="009112EB">
        <w:rPr>
          <w:rFonts w:ascii="Times New Roman" w:hAnsi="Times New Roman" w:cs="Times New Roman"/>
          <w:sz w:val="20"/>
          <w:szCs w:val="20"/>
        </w:rPr>
        <w:t>is missing.</w:t>
      </w:r>
    </w:p>
    <w:tbl>
      <w:tblPr>
        <w:tblpPr w:leftFromText="180" w:rightFromText="180" w:vertAnchor="text" w:tblpXSpec="center" w:tblpY="1"/>
        <w:tblOverlap w:val="never"/>
        <w:tblW w:w="4957" w:type="dxa"/>
        <w:tblLook w:val="04A0" w:firstRow="1" w:lastRow="0" w:firstColumn="1" w:lastColumn="0" w:noHBand="0" w:noVBand="1"/>
      </w:tblPr>
      <w:tblGrid>
        <w:gridCol w:w="3397"/>
        <w:gridCol w:w="1560"/>
      </w:tblGrid>
      <w:tr w:rsidR="005E7A6A" w:rsidRPr="009112EB" w14:paraId="371DB43F" w14:textId="77777777" w:rsidTr="005E7A6A">
        <w:trPr>
          <w:trHeight w:val="288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2CB09" w14:textId="77777777" w:rsidR="005E7A6A" w:rsidRPr="009112EB" w:rsidRDefault="005E7A6A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nicipalit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3E7C5" w14:textId="77777777" w:rsidR="005E7A6A" w:rsidRPr="009112EB" w:rsidRDefault="005E7A6A" w:rsidP="00882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vince</w:t>
            </w:r>
          </w:p>
        </w:tc>
      </w:tr>
      <w:tr w:rsidR="005E7A6A" w:rsidRPr="009112EB" w14:paraId="63FB13F1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8969A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IRO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650E3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peria</w:t>
            </w:r>
          </w:p>
        </w:tc>
      </w:tr>
      <w:tr w:rsidR="005E7A6A" w:rsidRPr="009112EB" w14:paraId="7EAA676C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8E5BC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BISSOLA MARI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22753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vona</w:t>
            </w:r>
          </w:p>
        </w:tc>
      </w:tr>
      <w:tr w:rsidR="005E7A6A" w:rsidRPr="009112EB" w14:paraId="6581E3F6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E8C7F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M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0E47D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peria</w:t>
            </w:r>
          </w:p>
        </w:tc>
      </w:tr>
      <w:tr w:rsidR="005E7A6A" w:rsidRPr="009112EB" w14:paraId="6DBC850C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349B4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VEG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F6976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ova</w:t>
            </w:r>
          </w:p>
        </w:tc>
      </w:tr>
      <w:tr w:rsidR="005E7A6A" w:rsidRPr="009112EB" w14:paraId="554DED2F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91B63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DALUCC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C92E3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peria</w:t>
            </w:r>
          </w:p>
        </w:tc>
      </w:tr>
      <w:tr w:rsidR="005E7A6A" w:rsidRPr="009112EB" w14:paraId="1070D713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10602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GLIASC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03DB7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ova</w:t>
            </w:r>
          </w:p>
        </w:tc>
      </w:tr>
      <w:tr w:rsidR="005E7A6A" w:rsidRPr="009112EB" w14:paraId="1ACD2B4D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79C96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LA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F1888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 Spezia</w:t>
            </w:r>
          </w:p>
        </w:tc>
      </w:tr>
      <w:tr w:rsidR="005E7A6A" w:rsidRPr="009112EB" w14:paraId="2A969270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2D6C1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NASSOL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58348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 Spezia</w:t>
            </w:r>
          </w:p>
        </w:tc>
      </w:tr>
      <w:tr w:rsidR="005E7A6A" w:rsidRPr="009112EB" w14:paraId="5412296D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C9D8A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RDIGHER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4A294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peria</w:t>
            </w:r>
          </w:p>
        </w:tc>
      </w:tr>
      <w:tr w:rsidR="005E7A6A" w:rsidRPr="009112EB" w14:paraId="1D756AAD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C0BE5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RGHETTO SANTO SPIRIT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12D1A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vona</w:t>
            </w:r>
          </w:p>
        </w:tc>
      </w:tr>
      <w:tr w:rsidR="005E7A6A" w:rsidRPr="009112EB" w14:paraId="4301695C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A2612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MOGL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3555C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ova</w:t>
            </w:r>
          </w:p>
        </w:tc>
      </w:tr>
      <w:tr w:rsidR="005E7A6A" w:rsidRPr="009112EB" w14:paraId="0F6C615F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C9E9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STELLAR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5C12A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peria</w:t>
            </w:r>
          </w:p>
        </w:tc>
      </w:tr>
      <w:tr w:rsidR="005E7A6A" w:rsidRPr="009112EB" w14:paraId="70D52448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4484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STELNUOVO MAGR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14EF9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 Spezia</w:t>
            </w:r>
          </w:p>
        </w:tc>
      </w:tr>
      <w:tr w:rsidR="005E7A6A" w:rsidRPr="009112EB" w14:paraId="391DB62A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DDDFC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RIA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9E1E4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peria</w:t>
            </w:r>
          </w:p>
        </w:tc>
      </w:tr>
      <w:tr w:rsidR="005E7A6A" w:rsidRPr="009112EB" w14:paraId="239CEEA6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2475E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SI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8C062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peria</w:t>
            </w:r>
          </w:p>
        </w:tc>
      </w:tr>
      <w:tr w:rsidR="005E7A6A" w:rsidRPr="009112EB" w14:paraId="0231E63A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1924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USAVECCH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D54D0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peria</w:t>
            </w:r>
          </w:p>
        </w:tc>
      </w:tr>
      <w:tr w:rsidR="005E7A6A" w:rsidRPr="009112EB" w14:paraId="51635315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9F95D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IVEZZ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4AC4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peria</w:t>
            </w:r>
          </w:p>
        </w:tc>
      </w:tr>
      <w:tr w:rsidR="005E7A6A" w:rsidRPr="009112EB" w14:paraId="57F79BA6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73228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SIO D'ARROSC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C0716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peria</w:t>
            </w:r>
          </w:p>
        </w:tc>
      </w:tr>
      <w:tr w:rsidR="005E7A6A" w:rsidRPr="009112EB" w14:paraId="12C394A0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B1C1A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SSER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1E166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vona</w:t>
            </w:r>
          </w:p>
        </w:tc>
      </w:tr>
      <w:tr w:rsidR="005E7A6A" w:rsidRPr="009112EB" w14:paraId="26350C16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98142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STARAINER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C316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peria</w:t>
            </w:r>
          </w:p>
        </w:tc>
      </w:tr>
      <w:tr w:rsidR="005E7A6A" w:rsidRPr="009112EB" w14:paraId="2DA8F5AF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D6D73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OCEFIESCH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BD3A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ova</w:t>
            </w:r>
          </w:p>
        </w:tc>
      </w:tr>
      <w:tr w:rsidR="005E7A6A" w:rsidRPr="009112EB" w14:paraId="50E5AB2A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60C19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NO ARENTI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AE689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peria</w:t>
            </w:r>
          </w:p>
        </w:tc>
      </w:tr>
      <w:tr w:rsidR="005E7A6A" w:rsidRPr="009112EB" w14:paraId="395095CA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43D48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NO MARI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FB085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peria</w:t>
            </w:r>
          </w:p>
        </w:tc>
      </w:tr>
      <w:tr w:rsidR="005E7A6A" w:rsidRPr="009112EB" w14:paraId="02DCB132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F2745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NO SAN PIETR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26773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peria</w:t>
            </w:r>
          </w:p>
        </w:tc>
      </w:tr>
      <w:tr w:rsidR="005E7A6A" w:rsidRPr="009112EB" w14:paraId="571091FC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6865B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LCEACQU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D3DEF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peria</w:t>
            </w:r>
          </w:p>
        </w:tc>
      </w:tr>
      <w:tr w:rsidR="005E7A6A" w:rsidRPr="009112EB" w14:paraId="7B969C9E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D522E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SC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67C30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ova</w:t>
            </w:r>
          </w:p>
        </w:tc>
      </w:tr>
      <w:tr w:rsidR="005E7A6A" w:rsidRPr="009112EB" w14:paraId="51907E6B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35CE5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LL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FB501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 Spezia</w:t>
            </w:r>
          </w:p>
        </w:tc>
      </w:tr>
      <w:tr w:rsidR="005E7A6A" w:rsidRPr="009112EB" w14:paraId="47A385F6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EBFDD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VAG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357D3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ova</w:t>
            </w:r>
          </w:p>
        </w:tc>
      </w:tr>
      <w:tr w:rsidR="005E7A6A" w:rsidRPr="009112EB" w14:paraId="29A19650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6FA0B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UCINASC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3635F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peria</w:t>
            </w:r>
          </w:p>
        </w:tc>
      </w:tr>
      <w:tr w:rsidR="005E7A6A" w:rsidRPr="009112EB" w14:paraId="5FD5DA7D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0544E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UN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F4A1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 Spezia</w:t>
            </w:r>
          </w:p>
        </w:tc>
      </w:tr>
      <w:tr w:rsidR="005E7A6A" w:rsidRPr="009112EB" w14:paraId="027D060D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D556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NTEROSSO AL MA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41B9B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 Spezia</w:t>
            </w:r>
          </w:p>
        </w:tc>
      </w:tr>
      <w:tr w:rsidR="005E7A6A" w:rsidRPr="009112EB" w14:paraId="5B9A92DD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C331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ETRABRU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5F78F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peria</w:t>
            </w:r>
          </w:p>
        </w:tc>
      </w:tr>
      <w:tr w:rsidR="005E7A6A" w:rsidRPr="009112EB" w14:paraId="435A3953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11501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EVE LIGU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FB6B5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ova</w:t>
            </w:r>
          </w:p>
        </w:tc>
      </w:tr>
      <w:tr w:rsidR="005E7A6A" w:rsidRPr="009112EB" w14:paraId="21213265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EBCF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MPEIA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4490E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peria</w:t>
            </w:r>
          </w:p>
        </w:tc>
      </w:tr>
      <w:tr w:rsidR="005E7A6A" w:rsidRPr="009112EB" w14:paraId="6266B438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72389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RTOFI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0640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ova</w:t>
            </w:r>
          </w:p>
        </w:tc>
      </w:tr>
      <w:tr w:rsidR="005E7A6A" w:rsidRPr="009112EB" w14:paraId="48682128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CB4D8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PAT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2768A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ova</w:t>
            </w:r>
          </w:p>
        </w:tc>
      </w:tr>
      <w:tr w:rsidR="005E7A6A" w:rsidRPr="009112EB" w14:paraId="6D56DCD9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CDAB0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RIOMAGGIO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E8601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 Spezia</w:t>
            </w:r>
          </w:p>
        </w:tc>
      </w:tr>
      <w:tr w:rsidR="005E7A6A" w:rsidRPr="009112EB" w14:paraId="55FBC885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37575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VA LIGU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D076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peria</w:t>
            </w:r>
          </w:p>
        </w:tc>
      </w:tr>
      <w:tr w:rsidR="005E7A6A" w:rsidRPr="009112EB" w14:paraId="658CE531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8794C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CCHETTA NERVI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2306C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peria</w:t>
            </w:r>
          </w:p>
        </w:tc>
      </w:tr>
      <w:tr w:rsidR="005E7A6A" w:rsidRPr="009112EB" w14:paraId="0596F8AE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17A3D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NDANI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B7684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ova</w:t>
            </w:r>
          </w:p>
        </w:tc>
      </w:tr>
      <w:tr w:rsidR="005E7A6A" w:rsidRPr="009112EB" w14:paraId="1C07A7A4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ED3D3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N BIAGIO DELLA CIM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10A5D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peria</w:t>
            </w:r>
          </w:p>
        </w:tc>
      </w:tr>
      <w:tr w:rsidR="005E7A6A" w:rsidRPr="009112EB" w14:paraId="3011DFF0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EFF4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N LORENZO AL MA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05861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peria</w:t>
            </w:r>
          </w:p>
        </w:tc>
      </w:tr>
      <w:tr w:rsidR="005E7A6A" w:rsidRPr="009112EB" w14:paraId="59B9F685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8D394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NTAMARGHERITA LIGU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9A2FF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ova</w:t>
            </w:r>
          </w:p>
        </w:tc>
      </w:tr>
      <w:tr w:rsidR="005E7A6A" w:rsidRPr="009112EB" w14:paraId="62924DD8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32D59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NTO STEFANO AL MA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F91CA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peria</w:t>
            </w:r>
          </w:p>
        </w:tc>
      </w:tr>
      <w:tr w:rsidR="005E7A6A" w:rsidRPr="009112EB" w14:paraId="2EC97F4E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150C8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BORG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4BF0F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peria</w:t>
            </w:r>
          </w:p>
        </w:tc>
      </w:tr>
      <w:tr w:rsidR="005E7A6A" w:rsidRPr="009112EB" w14:paraId="31386498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5B02D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GG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463D8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peria</w:t>
            </w:r>
          </w:p>
        </w:tc>
      </w:tr>
      <w:tr w:rsidR="005E7A6A" w:rsidRPr="009112EB" w14:paraId="3899E082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EA91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ZORI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EA43B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peria</w:t>
            </w:r>
          </w:p>
        </w:tc>
      </w:tr>
      <w:tr w:rsidR="005E7A6A" w:rsidRPr="009112EB" w14:paraId="41546E68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6A14A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BOG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640FD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ova</w:t>
            </w:r>
          </w:p>
        </w:tc>
      </w:tr>
      <w:tr w:rsidR="005E7A6A" w:rsidRPr="009112EB" w14:paraId="27D53962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C5775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LLECROS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0EE0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peria</w:t>
            </w:r>
          </w:p>
        </w:tc>
      </w:tr>
      <w:tr w:rsidR="005E7A6A" w:rsidRPr="009112EB" w14:paraId="49DA3A2F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73DD8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S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C47C2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peria</w:t>
            </w:r>
          </w:p>
        </w:tc>
      </w:tr>
      <w:tr w:rsidR="005E7A6A" w:rsidRPr="009112EB" w14:paraId="51CFC44A" w14:textId="77777777" w:rsidTr="005E7A6A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70500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RNAZZ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7A85E" w14:textId="77777777" w:rsidR="005E7A6A" w:rsidRPr="009112EB" w:rsidRDefault="005E7A6A" w:rsidP="00882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12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 Spezia</w:t>
            </w:r>
          </w:p>
        </w:tc>
      </w:tr>
    </w:tbl>
    <w:p w14:paraId="2AAA331C" w14:textId="77777777" w:rsidR="000E0F06" w:rsidRPr="00B93C66" w:rsidRDefault="000E0F06" w:rsidP="000E0F0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E77860C" w14:textId="77777777" w:rsidR="000E0F06" w:rsidRPr="00B93C66" w:rsidRDefault="000E0F06" w:rsidP="000E0F0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A5E6223" w14:textId="77777777" w:rsidR="000E0F06" w:rsidRPr="00B93C66" w:rsidRDefault="000E0F06" w:rsidP="000E0F0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1E7A226" w14:textId="77777777" w:rsidR="000E0F06" w:rsidRPr="00B93C66" w:rsidRDefault="000E0F06" w:rsidP="000E0F0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E443F95" w14:textId="77777777" w:rsidR="000E0F06" w:rsidRPr="00B93C66" w:rsidRDefault="000E0F06" w:rsidP="000E0F0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B47FE51" w14:textId="77777777" w:rsidR="000E0F06" w:rsidRPr="00B93C66" w:rsidRDefault="000E0F06" w:rsidP="000E0F0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3F422F8" w14:textId="77777777" w:rsidR="000E0F06" w:rsidRPr="00B93C66" w:rsidRDefault="000E0F06" w:rsidP="000E0F0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7EE711E" w14:textId="77777777" w:rsidR="000E0F06" w:rsidRPr="00B93C66" w:rsidRDefault="000E0F06" w:rsidP="000E0F0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1764A65" w14:textId="77777777" w:rsidR="000E0F06" w:rsidRPr="00B93C66" w:rsidRDefault="000E0F06" w:rsidP="000E0F0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210A48A" w14:textId="77777777" w:rsidR="000E0F06" w:rsidRPr="00B93C66" w:rsidRDefault="000E0F06" w:rsidP="000E0F0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384FD2D" w14:textId="77777777" w:rsidR="000E0F06" w:rsidRPr="00B93C66" w:rsidRDefault="000E0F06" w:rsidP="000E0F0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268EF1C" w14:textId="4106F7C2" w:rsidR="00ED5FD7" w:rsidRDefault="00ED5FD7" w:rsidP="00ED5FD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454694">
        <w:rPr>
          <w:rFonts w:ascii="Times New Roman" w:hAnsi="Times New Roman" w:cs="Times New Roman"/>
          <w:b/>
          <w:bCs/>
          <w:sz w:val="20"/>
          <w:szCs w:val="20"/>
        </w:rPr>
        <w:t xml:space="preserve">ure </w:t>
      </w:r>
      <w:r w:rsidRPr="00BA7852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9112EB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Tumour sites of female (A) and male (B) dogs collected during 2020-2022. </w:t>
      </w:r>
    </w:p>
    <w:p w14:paraId="3D0FAA5A" w14:textId="6C4DDECA" w:rsidR="00ED5FD7" w:rsidRDefault="00ED5FD7" w:rsidP="00ED5FD7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)</w:t>
      </w: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51424D2" wp14:editId="2F216AC8">
            <wp:extent cx="4198982" cy="2520000"/>
            <wp:effectExtent l="0" t="0" r="0" b="0"/>
            <wp:docPr id="1850787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8982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007441" w14:textId="11BDF21D" w:rsidR="00ED5FD7" w:rsidRDefault="00ED5FD7" w:rsidP="00ED5FD7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B)</w:t>
      </w: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F2B50C2" wp14:editId="3EFDF15E">
            <wp:extent cx="4198982" cy="2520000"/>
            <wp:effectExtent l="0" t="0" r="0" b="0"/>
            <wp:docPr id="190570326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8982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E68D50" w14:textId="77777777" w:rsidR="00ED5FD7" w:rsidRDefault="00ED5FD7" w:rsidP="00ED5FD7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7BDA144F" w14:textId="77777777" w:rsidR="00ED5FD7" w:rsidRPr="009112EB" w:rsidRDefault="00ED5FD7" w:rsidP="00ED5FD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0897341" w14:textId="77777777" w:rsidR="00997494" w:rsidRDefault="00997494"/>
    <w:sectPr w:rsidR="0099749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36679"/>
    <w:multiLevelType w:val="multilevel"/>
    <w:tmpl w:val="D6061BEC"/>
    <w:lvl w:ilvl="0">
      <w:start w:val="1"/>
      <w:numFmt w:val="decimal"/>
      <w:lvlText w:val="%1.0"/>
      <w:lvlJc w:val="left"/>
      <w:pPr>
        <w:ind w:left="372" w:hanging="372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92" w:hanging="37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 w15:restartNumberingAfterBreak="0">
    <w:nsid w:val="168C35B3"/>
    <w:multiLevelType w:val="multilevel"/>
    <w:tmpl w:val="5F304CC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20627E4C"/>
    <w:multiLevelType w:val="multilevel"/>
    <w:tmpl w:val="5F304CC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276F0A78"/>
    <w:multiLevelType w:val="multilevel"/>
    <w:tmpl w:val="7FC8BF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D612338"/>
    <w:multiLevelType w:val="multilevel"/>
    <w:tmpl w:val="B40A942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i w:val="0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i w:val="0"/>
      </w:rPr>
    </w:lvl>
  </w:abstractNum>
  <w:abstractNum w:abstractNumId="5" w15:restartNumberingAfterBreak="0">
    <w:nsid w:val="4D3C434A"/>
    <w:multiLevelType w:val="multilevel"/>
    <w:tmpl w:val="6F42CA38"/>
    <w:lvl w:ilvl="0">
      <w:start w:val="1"/>
      <w:numFmt w:val="decimal"/>
      <w:lvlText w:val="%1.0"/>
      <w:lvlJc w:val="left"/>
      <w:pPr>
        <w:ind w:left="408" w:hanging="408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8" w:hanging="40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6" w15:restartNumberingAfterBreak="0">
    <w:nsid w:val="56571555"/>
    <w:multiLevelType w:val="multilevel"/>
    <w:tmpl w:val="3C04CA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09585009">
    <w:abstractNumId w:val="3"/>
  </w:num>
  <w:num w:numId="2" w16cid:durableId="865169163">
    <w:abstractNumId w:val="1"/>
  </w:num>
  <w:num w:numId="3" w16cid:durableId="1531457850">
    <w:abstractNumId w:val="4"/>
  </w:num>
  <w:num w:numId="4" w16cid:durableId="1140417917">
    <w:abstractNumId w:val="5"/>
  </w:num>
  <w:num w:numId="5" w16cid:durableId="1087465034">
    <w:abstractNumId w:val="0"/>
  </w:num>
  <w:num w:numId="6" w16cid:durableId="2115128745">
    <w:abstractNumId w:val="2"/>
  </w:num>
  <w:num w:numId="7" w16cid:durableId="4989210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F06"/>
    <w:rsid w:val="000E0F06"/>
    <w:rsid w:val="00450D47"/>
    <w:rsid w:val="00454694"/>
    <w:rsid w:val="005A742D"/>
    <w:rsid w:val="005E7A6A"/>
    <w:rsid w:val="006C6C52"/>
    <w:rsid w:val="006D3C14"/>
    <w:rsid w:val="00997494"/>
    <w:rsid w:val="00AD43D2"/>
    <w:rsid w:val="00ED5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BD00B9"/>
  <w15:chartTrackingRefBased/>
  <w15:docId w15:val="{ABB82E8D-BAC9-4BFB-A2E3-4703A1212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F06"/>
  </w:style>
  <w:style w:type="paragraph" w:styleId="Heading1">
    <w:name w:val="heading 1"/>
    <w:basedOn w:val="Normal"/>
    <w:next w:val="Normal"/>
    <w:link w:val="Heading1Char"/>
    <w:uiPriority w:val="9"/>
    <w:qFormat/>
    <w:rsid w:val="000E0F0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0F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E0F06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E0F06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0E0F06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E0F0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E0F06"/>
    <w:rPr>
      <w:color w:val="954F72"/>
      <w:u w:val="single"/>
    </w:rPr>
  </w:style>
  <w:style w:type="paragraph" w:customStyle="1" w:styleId="msonormal0">
    <w:name w:val="msonormal"/>
    <w:basedOn w:val="Normal"/>
    <w:rsid w:val="000E0F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0E0F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0E0F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0E0F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MDPI31text">
    <w:name w:val="MDPI_3.1_text"/>
    <w:qFormat/>
    <w:rsid w:val="000E0F0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0E0F0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E0F06"/>
    <w:pPr>
      <w:ind w:left="720"/>
      <w:contextualSpacing/>
    </w:pPr>
  </w:style>
  <w:style w:type="table" w:styleId="TableGrid">
    <w:name w:val="Table Grid"/>
    <w:basedOn w:val="TableNormal"/>
    <w:uiPriority w:val="39"/>
    <w:rsid w:val="000E0F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E0F06"/>
    <w:pPr>
      <w:spacing w:after="0" w:line="240" w:lineRule="auto"/>
    </w:pPr>
    <w:rPr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0E0F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0F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0F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0F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F06"/>
    <w:rPr>
      <w:b/>
      <w:bCs/>
      <w:sz w:val="20"/>
      <w:szCs w:val="20"/>
    </w:rPr>
  </w:style>
  <w:style w:type="character" w:customStyle="1" w:styleId="anchor-text">
    <w:name w:val="anchor-text"/>
    <w:basedOn w:val="DefaultParagraphFont"/>
    <w:rsid w:val="000E0F06"/>
  </w:style>
  <w:style w:type="paragraph" w:customStyle="1" w:styleId="xl63">
    <w:name w:val="xl63"/>
    <w:basedOn w:val="Normal"/>
    <w:rsid w:val="000E0F0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4">
    <w:name w:val="xl64"/>
    <w:basedOn w:val="Normal"/>
    <w:rsid w:val="000E0F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character" w:customStyle="1" w:styleId="title-text">
    <w:name w:val="title-text"/>
    <w:basedOn w:val="DefaultParagraphFont"/>
    <w:rsid w:val="000E0F0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E0F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it-IT" w:eastAsia="it-IT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E0F06"/>
    <w:rPr>
      <w:rFonts w:ascii="Courier New" w:eastAsia="Times New Roman" w:hAnsi="Courier New" w:cs="Courier New"/>
      <w:kern w:val="0"/>
      <w:sz w:val="20"/>
      <w:szCs w:val="20"/>
      <w:lang w:val="it-IT" w:eastAsia="it-IT"/>
      <w14:ligatures w14:val="none"/>
    </w:rPr>
  </w:style>
  <w:style w:type="character" w:customStyle="1" w:styleId="y2iqfc">
    <w:name w:val="y2iqfc"/>
    <w:basedOn w:val="DefaultParagraphFont"/>
    <w:rsid w:val="000E0F06"/>
  </w:style>
  <w:style w:type="character" w:styleId="LineNumber">
    <w:name w:val="line number"/>
    <w:basedOn w:val="DefaultParagraphFont"/>
    <w:uiPriority w:val="99"/>
    <w:semiHidden/>
    <w:unhideWhenUsed/>
    <w:rsid w:val="000E0F06"/>
  </w:style>
  <w:style w:type="character" w:styleId="PlaceholderText">
    <w:name w:val="Placeholder Text"/>
    <w:basedOn w:val="DefaultParagraphFont"/>
    <w:uiPriority w:val="99"/>
    <w:semiHidden/>
    <w:rsid w:val="000E0F0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221</Words>
  <Characters>6234</Characters>
  <Application>Microsoft Office Word</Application>
  <DocSecurity>0</DocSecurity>
  <Lines>1066</Lines>
  <Paragraphs>1049</Paragraphs>
  <ScaleCrop>false</ScaleCrop>
  <Company/>
  <LinksUpToDate>false</LinksUpToDate>
  <CharactersWithSpaces>6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Giugliano</dc:creator>
  <cp:keywords/>
  <dc:description/>
  <cp:lastModifiedBy>Lowri Prydie</cp:lastModifiedBy>
  <cp:revision>3</cp:revision>
  <dcterms:created xsi:type="dcterms:W3CDTF">2023-12-08T17:21:00Z</dcterms:created>
  <dcterms:modified xsi:type="dcterms:W3CDTF">2023-12-08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7c08e88ba431010b80c1207c45a330b9ab599f2186b03d8cefae185eff731f</vt:lpwstr>
  </property>
</Properties>
</file>